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3D459F" w14:textId="7EE30429" w:rsidR="000153AF" w:rsidRPr="001508FE" w:rsidRDefault="001508FE" w:rsidP="001508FE">
      <w:pPr>
        <w:rPr>
          <w:b/>
          <w:bCs/>
        </w:rPr>
      </w:pPr>
      <w:r w:rsidRPr="001508FE">
        <w:rPr>
          <w:b/>
          <w:bCs/>
        </w:rPr>
        <w:t>Fi</w:t>
      </w:r>
      <w:r w:rsidR="00E4459D">
        <w:rPr>
          <w:b/>
          <w:bCs/>
        </w:rPr>
        <w:t>le</w:t>
      </w:r>
      <w:r w:rsidRPr="001508FE">
        <w:rPr>
          <w:b/>
          <w:bCs/>
        </w:rPr>
        <w:t xml:space="preserve"> S</w:t>
      </w:r>
      <w:r w:rsidR="005A05C1">
        <w:rPr>
          <w:b/>
          <w:bCs/>
        </w:rPr>
        <w:t>1</w:t>
      </w:r>
      <w:r w:rsidRPr="001508FE">
        <w:rPr>
          <w:b/>
          <w:bCs/>
        </w:rPr>
        <w:t>.</w:t>
      </w:r>
      <w:r>
        <w:rPr>
          <w:b/>
          <w:bCs/>
        </w:rPr>
        <w:t xml:space="preserve"> </w:t>
      </w:r>
      <w:r w:rsidR="00B61055">
        <w:rPr>
          <w:b/>
          <w:bCs/>
        </w:rPr>
        <w:t>T</w:t>
      </w:r>
      <w:r w:rsidR="000153AF" w:rsidRPr="001508FE">
        <w:rPr>
          <w:b/>
          <w:bCs/>
        </w:rPr>
        <w:t>arget sequences</w:t>
      </w:r>
      <w:r w:rsidR="00FD6876">
        <w:t xml:space="preserve"> </w:t>
      </w:r>
    </w:p>
    <w:p w14:paraId="273D45A0" w14:textId="77777777" w:rsidR="00FD6876" w:rsidRDefault="00FD6876">
      <w:r w:rsidRPr="001508FE">
        <w:rPr>
          <w:b/>
          <w:bCs/>
        </w:rPr>
        <w:t>Bold</w:t>
      </w:r>
      <w:r>
        <w:t xml:space="preserve"> - Translational start site </w:t>
      </w:r>
    </w:p>
    <w:p w14:paraId="273D45A1" w14:textId="6676A637" w:rsidR="00FD6876" w:rsidRDefault="00FD6876">
      <w:r w:rsidRPr="001508FE">
        <w:rPr>
          <w:u w:val="single"/>
        </w:rPr>
        <w:t>Underlined</w:t>
      </w:r>
      <w:r>
        <w:t xml:space="preserve"> - preferred target </w:t>
      </w:r>
    </w:p>
    <w:p w14:paraId="70D37913" w14:textId="3BBB877F" w:rsidR="00070805" w:rsidRDefault="008F33E3">
      <w:r>
        <w:rPr>
          <w:i/>
        </w:rPr>
        <w:t xml:space="preserve">Italic – </w:t>
      </w:r>
      <w:r>
        <w:t xml:space="preserve">primer position </w:t>
      </w:r>
    </w:p>
    <w:p w14:paraId="2449D659" w14:textId="5DA456D5" w:rsidR="008F33E3" w:rsidRPr="008F33E3" w:rsidRDefault="008F33E3">
      <w:r w:rsidRPr="00B0792F">
        <w:rPr>
          <w:color w:val="00B050"/>
        </w:rPr>
        <w:t>Green</w:t>
      </w:r>
      <w:r>
        <w:t xml:space="preserve"> – T7 promoter</w:t>
      </w:r>
    </w:p>
    <w:p w14:paraId="41E4DC63" w14:textId="77777777" w:rsidR="007D5EEF" w:rsidRDefault="007D5EEF" w:rsidP="007D5EEF">
      <w:proofErr w:type="spellStart"/>
      <w:r w:rsidRPr="000153AF">
        <w:rPr>
          <w:i/>
          <w:iCs/>
        </w:rPr>
        <w:t>sigF</w:t>
      </w:r>
      <w:proofErr w:type="spellEnd"/>
      <w:r>
        <w:t xml:space="preserve"> (753 bp)</w:t>
      </w:r>
    </w:p>
    <w:p w14:paraId="63D01C91" w14:textId="49C38BBB" w:rsidR="007D5EEF" w:rsidRPr="007D5EEF" w:rsidRDefault="007D5EEF" w:rsidP="007D5EEF">
      <w:pPr>
        <w:rPr>
          <w:rFonts w:ascii="Courier New" w:hAnsi="Courier New" w:cs="Courier New"/>
        </w:rPr>
      </w:pPr>
      <w:r w:rsidRPr="003A5E61">
        <w:rPr>
          <w:rFonts w:ascii="Courier New" w:hAnsi="Courier New" w:cs="Courier New"/>
          <w:i/>
          <w:color w:val="00B050"/>
        </w:rPr>
        <w:t>TAATACGACTCACTATAGG</w:t>
      </w:r>
      <w:r w:rsidRPr="005573F4">
        <w:rPr>
          <w:rFonts w:ascii="Courier New" w:hAnsi="Courier New" w:cs="Courier New"/>
          <w:i/>
        </w:rPr>
        <w:t>GTGACGTCGGAATACGCAGA</w:t>
      </w:r>
      <w:r w:rsidRPr="006015EF">
        <w:rPr>
          <w:rFonts w:ascii="Courier New" w:hAnsi="Courier New" w:cs="Courier New"/>
        </w:rPr>
        <w:t>CGTTCTCG</w:t>
      </w:r>
      <w:r w:rsidRPr="006015EF">
        <w:rPr>
          <w:rFonts w:ascii="Courier New" w:hAnsi="Courier New" w:cs="Courier New"/>
          <w:u w:val="single"/>
        </w:rPr>
        <w:t>ACATG</w:t>
      </w:r>
      <w:r w:rsidRPr="006015EF">
        <w:rPr>
          <w:rFonts w:ascii="Courier New" w:hAnsi="Courier New" w:cs="Courier New"/>
        </w:rPr>
        <w:t>TTCCGCGAGCTCGCGGGG</w:t>
      </w:r>
      <w:r w:rsidRPr="006015EF">
        <w:rPr>
          <w:rFonts w:ascii="Courier New" w:hAnsi="Courier New" w:cs="Courier New"/>
          <w:u w:val="single"/>
        </w:rPr>
        <w:t>ACAAC</w:t>
      </w:r>
      <w:r w:rsidRPr="006015EF">
        <w:rPr>
          <w:rFonts w:ascii="Courier New" w:hAnsi="Courier New" w:cs="Courier New"/>
        </w:rPr>
        <w:t>CGAGGGTTCGCCGAGCTACGTCCGCCAGCGCGAGAAGATCGTCGAGCGGTGCCTTCCGCTCGCCGACC</w:t>
      </w:r>
      <w:r w:rsidRPr="006015EF">
        <w:rPr>
          <w:rFonts w:ascii="Courier New" w:hAnsi="Courier New" w:cs="Courier New"/>
          <w:u w:val="single"/>
        </w:rPr>
        <w:t>ACATC</w:t>
      </w:r>
      <w:r w:rsidRPr="006015EF">
        <w:rPr>
          <w:rFonts w:ascii="Courier New" w:hAnsi="Courier New" w:cs="Courier New"/>
        </w:rPr>
        <w:t>GCGCGGCGCTTCGACGGTCGAGGGGAGCCCCGCGAGGATCTGGTGCAGGTCGCGCGAGTGGGCTTGGTGAACGCGGTGAACCGGTTCGACGTGGAAGCCGGCTCGG</w:t>
      </w:r>
      <w:r w:rsidRPr="006015EF">
        <w:rPr>
          <w:rFonts w:ascii="Courier New" w:hAnsi="Courier New" w:cs="Courier New"/>
          <w:u w:val="single"/>
        </w:rPr>
        <w:t>ACTTC</w:t>
      </w:r>
      <w:r w:rsidRPr="006015EF">
        <w:rPr>
          <w:rFonts w:ascii="Courier New" w:hAnsi="Courier New" w:cs="Courier New"/>
        </w:rPr>
        <w:t>GTGTCGTTCGCCGTGCCCACGATCATGGGCGAGGTCCGCAGGC</w:t>
      </w:r>
      <w:r w:rsidRPr="006015EF">
        <w:rPr>
          <w:rFonts w:ascii="Courier New" w:hAnsi="Courier New" w:cs="Courier New"/>
          <w:u w:val="single"/>
        </w:rPr>
        <w:t>ACTTC</w:t>
      </w:r>
      <w:r w:rsidRPr="006015EF">
        <w:rPr>
          <w:rFonts w:ascii="Courier New" w:hAnsi="Courier New" w:cs="Courier New"/>
        </w:rPr>
        <w:t>CGCG</w:t>
      </w:r>
      <w:r w:rsidRPr="006015EF">
        <w:rPr>
          <w:rFonts w:ascii="Courier New" w:hAnsi="Courier New" w:cs="Courier New"/>
          <w:u w:val="single"/>
        </w:rPr>
        <w:t>ACAAC</w:t>
      </w:r>
      <w:r w:rsidRPr="006015EF">
        <w:rPr>
          <w:rFonts w:ascii="Courier New" w:hAnsi="Courier New" w:cs="Courier New"/>
        </w:rPr>
        <w:t>AGCTGGTCGGTGAAGGTGCCTCGCCGGCTCAAGGAACTCC</w:t>
      </w:r>
      <w:r w:rsidRPr="006015EF">
        <w:rPr>
          <w:rFonts w:ascii="Courier New" w:hAnsi="Courier New" w:cs="Courier New"/>
          <w:u w:val="single"/>
        </w:rPr>
        <w:t>ACTTG</w:t>
      </w:r>
      <w:r w:rsidRPr="006015EF">
        <w:rPr>
          <w:rFonts w:ascii="Courier New" w:hAnsi="Courier New" w:cs="Courier New"/>
        </w:rPr>
        <w:t>CGGCTCGGAGCCGCGACCGCCGAGCTCTCGCAGCGCTTGGGCCGGGCGCCCACCGCATCGGAGCTGGCGCACGAACTGG</w:t>
      </w:r>
      <w:r w:rsidRPr="006015EF">
        <w:rPr>
          <w:rFonts w:ascii="Courier New" w:hAnsi="Courier New" w:cs="Courier New"/>
          <w:u w:val="single"/>
        </w:rPr>
        <w:t>ACATG</w:t>
      </w:r>
      <w:r w:rsidRPr="006015EF">
        <w:rPr>
          <w:rFonts w:ascii="Courier New" w:hAnsi="Courier New" w:cs="Courier New"/>
        </w:rPr>
        <w:t>GATCGCGAAGAGGTGGTCGAAGGCCTCATCGCGGGCAGTTCGT</w:t>
      </w:r>
      <w:r w:rsidRPr="006015EF">
        <w:rPr>
          <w:rFonts w:ascii="Courier New" w:hAnsi="Courier New" w:cs="Courier New"/>
          <w:u w:val="single"/>
        </w:rPr>
        <w:t>ACAAC</w:t>
      </w:r>
      <w:r w:rsidRPr="006015EF">
        <w:rPr>
          <w:rFonts w:ascii="Courier New" w:hAnsi="Courier New" w:cs="Courier New"/>
        </w:rPr>
        <w:t>ACGCTGTCCATCGACAGCGGCGGCGGTGGCGACGAGGAAGCCCCCGCGATCGTCGACACGCTCGGCGATCTCG</w:t>
      </w:r>
      <w:r w:rsidRPr="006015EF">
        <w:rPr>
          <w:rFonts w:ascii="Courier New" w:hAnsi="Courier New" w:cs="Courier New"/>
          <w:u w:val="single"/>
        </w:rPr>
        <w:t>ACATG</w:t>
      </w:r>
      <w:r w:rsidRPr="006015EF">
        <w:rPr>
          <w:rFonts w:ascii="Courier New" w:hAnsi="Courier New" w:cs="Courier New"/>
        </w:rPr>
        <w:t>GGCCTCGACCAGATCG</w:t>
      </w:r>
      <w:r w:rsidRPr="006015EF">
        <w:rPr>
          <w:rFonts w:ascii="Courier New" w:hAnsi="Courier New" w:cs="Courier New"/>
          <w:u w:val="single"/>
        </w:rPr>
        <w:t>ACAAC</w:t>
      </w:r>
      <w:r w:rsidRPr="006015EF">
        <w:rPr>
          <w:rFonts w:ascii="Courier New" w:hAnsi="Courier New" w:cs="Courier New"/>
        </w:rPr>
        <w:t>CGCGAATCGCTGCGCCCGCTGCTGGCCAGCCTGCCGGAGCGCGAGCGCACCGTGCTGGTGCTGCGATTCTTCGAATCGATGACGCAGACCCAGATCGCCGAGCGGGTCGGCATCTCGCAGATGCACGTCTCCCGTCTGCTGGCCAAGTCGCTGGCGCGGCTGC</w:t>
      </w:r>
      <w:r w:rsidRPr="00D840DB">
        <w:rPr>
          <w:rFonts w:ascii="Courier New" w:hAnsi="Courier New" w:cs="Courier New"/>
          <w:i/>
        </w:rPr>
        <w:t>GCGACCAGCTGCAGTAG</w:t>
      </w:r>
      <w:bookmarkStart w:id="0" w:name="_GoBack"/>
      <w:bookmarkEnd w:id="0"/>
    </w:p>
    <w:p w14:paraId="350507E6" w14:textId="726D3D28" w:rsidR="007D5EEF" w:rsidRDefault="007D5EEF" w:rsidP="007D5EEF">
      <w:proofErr w:type="spellStart"/>
      <w:r w:rsidRPr="000153AF">
        <w:rPr>
          <w:i/>
          <w:iCs/>
        </w:rPr>
        <w:t>rsbW</w:t>
      </w:r>
      <w:proofErr w:type="spellEnd"/>
      <w:r w:rsidRPr="000153AF">
        <w:rPr>
          <w:i/>
          <w:iCs/>
        </w:rPr>
        <w:t xml:space="preserve"> + </w:t>
      </w:r>
      <w:proofErr w:type="spellStart"/>
      <w:r w:rsidRPr="000153AF">
        <w:rPr>
          <w:i/>
          <w:iCs/>
        </w:rPr>
        <w:t>sigF</w:t>
      </w:r>
      <w:proofErr w:type="spellEnd"/>
      <w:r>
        <w:t xml:space="preserve"> (1166 bp)</w:t>
      </w:r>
    </w:p>
    <w:p w14:paraId="271F1480" w14:textId="754340A5" w:rsidR="002C40C8" w:rsidRPr="007D5EEF" w:rsidRDefault="007D5EEF" w:rsidP="00E66242">
      <w:pPr>
        <w:rPr>
          <w:rFonts w:ascii="Courier New" w:hAnsi="Courier New" w:cs="Courier New"/>
        </w:rPr>
      </w:pPr>
      <w:r w:rsidRPr="003A5E61">
        <w:rPr>
          <w:rFonts w:ascii="Courier New" w:hAnsi="Courier New" w:cs="Courier New"/>
          <w:i/>
          <w:color w:val="00B050"/>
        </w:rPr>
        <w:t>TAATACGACTCACTATAGG</w:t>
      </w:r>
      <w:r w:rsidRPr="005573F4">
        <w:rPr>
          <w:rFonts w:ascii="Courier New" w:hAnsi="Courier New" w:cs="Courier New"/>
          <w:b/>
          <w:i/>
        </w:rPr>
        <w:t>G</w:t>
      </w:r>
      <w:r w:rsidRPr="005573F4">
        <w:rPr>
          <w:rFonts w:ascii="Courier New" w:hAnsi="Courier New" w:cs="Courier New"/>
          <w:i/>
        </w:rPr>
        <w:t>TGGCGGAAACACCCGCTCGG</w:t>
      </w:r>
      <w:r w:rsidRPr="006015EF">
        <w:rPr>
          <w:rFonts w:ascii="Courier New" w:hAnsi="Courier New" w:cs="Courier New"/>
        </w:rPr>
        <w:t>GGCGAGCGGTCGGTAGAGATCCGCGTCGCCGCGATGTTGGAGAACCTGGCGGTGGTGCGCACCGTGGTCGCTGCGATCGCAACGTTCGAGGACCTCG</w:t>
      </w:r>
      <w:r w:rsidRPr="006015EF">
        <w:rPr>
          <w:rFonts w:ascii="Courier New" w:hAnsi="Courier New" w:cs="Courier New"/>
          <w:u w:val="single"/>
        </w:rPr>
        <w:t>ACTTC</w:t>
      </w:r>
      <w:r w:rsidRPr="006015EF">
        <w:rPr>
          <w:rFonts w:ascii="Courier New" w:hAnsi="Courier New" w:cs="Courier New"/>
        </w:rPr>
        <w:t>GACGTGGTCGCGGATCTGCGGCTGGCGGTCGACGAGGCATGCACCACGTTGATCAGGTCGGCGGTGCCTGACGCGACGCTCGTCCTGCGGGTGGATCCCGGTCCCGATGCCGTGGTTATCTCCACGTCCACGGTGTGTATCGGCGACAATGTCGTCGAGCCCGGCAGTTTCAGCTGGCACGTGCTGAGTTCTCTCACCGACGAGGTGAACACATTCACAGATGGGTCCGGGCCTGAAGAGGGGCAGGTGTTCGGCATCACGATGACCACGAGGCGAGCGAGCCTGCTGCG</w:t>
      </w:r>
      <w:r w:rsidRPr="006015EF">
        <w:rPr>
          <w:rFonts w:ascii="Courier New" w:hAnsi="Courier New" w:cs="Courier New"/>
          <w:b/>
          <w:bCs/>
        </w:rPr>
        <w:t>G</w:t>
      </w:r>
      <w:r w:rsidRPr="006015EF">
        <w:rPr>
          <w:rFonts w:ascii="Courier New" w:hAnsi="Courier New" w:cs="Courier New"/>
        </w:rPr>
        <w:t>TGACGTCGGAATACGCAGACGTTCTCG</w:t>
      </w:r>
      <w:r w:rsidRPr="006015EF">
        <w:rPr>
          <w:rFonts w:ascii="Courier New" w:hAnsi="Courier New" w:cs="Courier New"/>
          <w:u w:val="single"/>
        </w:rPr>
        <w:t>ACATG</w:t>
      </w:r>
      <w:r w:rsidRPr="006015EF">
        <w:rPr>
          <w:rFonts w:ascii="Courier New" w:hAnsi="Courier New" w:cs="Courier New"/>
        </w:rPr>
        <w:t>TTCCGCGAGCTCGCGGGG</w:t>
      </w:r>
      <w:r w:rsidRPr="006015EF">
        <w:rPr>
          <w:rFonts w:ascii="Courier New" w:hAnsi="Courier New" w:cs="Courier New"/>
          <w:u w:val="single"/>
        </w:rPr>
        <w:t>ACAAC</w:t>
      </w:r>
      <w:r w:rsidRPr="006015EF">
        <w:rPr>
          <w:rFonts w:ascii="Courier New" w:hAnsi="Courier New" w:cs="Courier New"/>
        </w:rPr>
        <w:t>CGAGGGTTCGCCGAGCTACGTCCGCCAGCGCGAGAAGATCGTCGAGCGGTGCCTTCCGCTCGCCGACC</w:t>
      </w:r>
      <w:r w:rsidRPr="006015EF">
        <w:rPr>
          <w:rFonts w:ascii="Courier New" w:hAnsi="Courier New" w:cs="Courier New"/>
          <w:u w:val="single"/>
        </w:rPr>
        <w:t>ACATC</w:t>
      </w:r>
      <w:r w:rsidRPr="006015EF">
        <w:rPr>
          <w:rFonts w:ascii="Courier New" w:hAnsi="Courier New" w:cs="Courier New"/>
        </w:rPr>
        <w:t>GCGCGGCGCTTCGACGGTCGAGGGGAGCCCCGCGAGGATCTGGTGCAGGTCGCGCGAGTGGGCTTGGTGAACGCGGTGAACCGGTTCGACGTGGAAGCCGGCTCGG</w:t>
      </w:r>
      <w:r w:rsidRPr="006015EF">
        <w:rPr>
          <w:rFonts w:ascii="Courier New" w:hAnsi="Courier New" w:cs="Courier New"/>
          <w:u w:val="single"/>
        </w:rPr>
        <w:t>ACTTC</w:t>
      </w:r>
      <w:r w:rsidRPr="006015EF">
        <w:rPr>
          <w:rFonts w:ascii="Courier New" w:hAnsi="Courier New" w:cs="Courier New"/>
        </w:rPr>
        <w:t>GTGTCGTTCGCCGTGCCCACGATCATGGGCGAGGTCCGCAGGC</w:t>
      </w:r>
      <w:r w:rsidRPr="006015EF">
        <w:rPr>
          <w:rFonts w:ascii="Courier New" w:hAnsi="Courier New" w:cs="Courier New"/>
          <w:u w:val="single"/>
        </w:rPr>
        <w:t>ACTTC</w:t>
      </w:r>
      <w:r w:rsidRPr="006015EF">
        <w:rPr>
          <w:rFonts w:ascii="Courier New" w:hAnsi="Courier New" w:cs="Courier New"/>
        </w:rPr>
        <w:t>CGCG</w:t>
      </w:r>
      <w:r w:rsidRPr="006015EF">
        <w:rPr>
          <w:rFonts w:ascii="Courier New" w:hAnsi="Courier New" w:cs="Courier New"/>
          <w:u w:val="single"/>
        </w:rPr>
        <w:t>ACAAC</w:t>
      </w:r>
      <w:r w:rsidRPr="006015EF">
        <w:rPr>
          <w:rFonts w:ascii="Courier New" w:hAnsi="Courier New" w:cs="Courier New"/>
        </w:rPr>
        <w:t>AGCTGGTCGGTGAAGGTGCCTCGCCGGCTCAAGGAACTCC</w:t>
      </w:r>
      <w:r w:rsidRPr="006015EF">
        <w:rPr>
          <w:rFonts w:ascii="Courier New" w:hAnsi="Courier New" w:cs="Courier New"/>
          <w:u w:val="single"/>
        </w:rPr>
        <w:t>ACTTG</w:t>
      </w:r>
      <w:r w:rsidRPr="006015EF">
        <w:rPr>
          <w:rFonts w:ascii="Courier New" w:hAnsi="Courier New" w:cs="Courier New"/>
        </w:rPr>
        <w:t>CGGCTCGGAGCCGCGACCGCCGAGCTCTCGCAGCGCTTGGGCCGGGCGCCCACCGCATCGGAGCTGGCGCACGAACTGG</w:t>
      </w:r>
      <w:r w:rsidRPr="006015EF">
        <w:rPr>
          <w:rFonts w:ascii="Courier New" w:hAnsi="Courier New" w:cs="Courier New"/>
          <w:u w:val="single"/>
        </w:rPr>
        <w:t>ACATG</w:t>
      </w:r>
      <w:r w:rsidRPr="006015EF">
        <w:rPr>
          <w:rFonts w:ascii="Courier New" w:hAnsi="Courier New" w:cs="Courier New"/>
        </w:rPr>
        <w:t>GATCGCGAAGAGGTGGTCGAAGGCCTCATCGCGGGCAGTTCGT</w:t>
      </w:r>
      <w:r w:rsidRPr="006015EF">
        <w:rPr>
          <w:rFonts w:ascii="Courier New" w:hAnsi="Courier New" w:cs="Courier New"/>
          <w:u w:val="single"/>
        </w:rPr>
        <w:t>ACAAC</w:t>
      </w:r>
      <w:r w:rsidRPr="006015EF">
        <w:rPr>
          <w:rFonts w:ascii="Courier New" w:hAnsi="Courier New" w:cs="Courier New"/>
        </w:rPr>
        <w:t>ACGCTGTCCATCGACAGCGGCGGCGGTGGCGACGAGGAAGCCCCCGCGATCGTCGACACGCTCGGCGATCTCG</w:t>
      </w:r>
      <w:r w:rsidRPr="006015EF">
        <w:rPr>
          <w:rFonts w:ascii="Courier New" w:hAnsi="Courier New" w:cs="Courier New"/>
          <w:u w:val="single"/>
        </w:rPr>
        <w:t>ACATG</w:t>
      </w:r>
      <w:r w:rsidRPr="006015EF">
        <w:rPr>
          <w:rFonts w:ascii="Courier New" w:hAnsi="Courier New" w:cs="Courier New"/>
        </w:rPr>
        <w:t>GGCCTCGACCAGATCG</w:t>
      </w:r>
      <w:r w:rsidRPr="006015EF">
        <w:rPr>
          <w:rFonts w:ascii="Courier New" w:hAnsi="Courier New" w:cs="Courier New"/>
          <w:u w:val="single"/>
        </w:rPr>
        <w:t>ACAAC</w:t>
      </w:r>
      <w:r w:rsidRPr="006015EF">
        <w:rPr>
          <w:rFonts w:ascii="Courier New" w:hAnsi="Courier New" w:cs="Courier New"/>
        </w:rPr>
        <w:t>CGCGAATCGCTGCGCCCGCTGCTGGCCAGCCTGCCGGAGCGCGAGCGCACCGTGCTGGTGCTGCGATTCTTCGAATCGATGACGCAGACCCAGATCGCCGAGCGGGTCGGCATCTCGCAGATGCACGTCTCCCGTCTGCTGGCCAAGTCGCTGGCGCGGCTGC</w:t>
      </w:r>
      <w:r w:rsidRPr="00D840DB">
        <w:rPr>
          <w:rFonts w:ascii="Courier New" w:hAnsi="Courier New" w:cs="Courier New"/>
          <w:i/>
        </w:rPr>
        <w:t xml:space="preserve">GCGACCAGCTGCAGTAG </w:t>
      </w:r>
    </w:p>
    <w:p w14:paraId="273D45A8" w14:textId="25F6168C" w:rsidR="00BA2205" w:rsidRDefault="00BA2205">
      <w:r w:rsidRPr="000153AF">
        <w:rPr>
          <w:i/>
          <w:iCs/>
        </w:rPr>
        <w:t>MSMEG_0467 (with upstream)</w:t>
      </w:r>
      <w:r>
        <w:t xml:space="preserve"> (740 bp)</w:t>
      </w:r>
    </w:p>
    <w:p w14:paraId="273D45A9" w14:textId="6A4A3C5C" w:rsidR="00BA2205" w:rsidRDefault="00787C60">
      <w:pPr>
        <w:rPr>
          <w:rFonts w:ascii="Courier New" w:hAnsi="Courier New" w:cs="Courier New"/>
        </w:rPr>
      </w:pPr>
      <w:r w:rsidRPr="003A5E61">
        <w:rPr>
          <w:rFonts w:ascii="Courier New" w:hAnsi="Courier New" w:cs="Courier New"/>
          <w:i/>
          <w:color w:val="00B050"/>
        </w:rPr>
        <w:t>TAATACGACTCACTATAGG</w:t>
      </w:r>
      <w:r w:rsidR="00BA2205" w:rsidRPr="00787C60">
        <w:rPr>
          <w:rFonts w:ascii="Courier New" w:hAnsi="Courier New" w:cs="Courier New"/>
          <w:i/>
        </w:rPr>
        <w:t>CCGGCGAAGAACCGACGTGACACTC</w:t>
      </w:r>
      <w:r w:rsidR="00BA2205" w:rsidRPr="006015EF">
        <w:rPr>
          <w:rFonts w:ascii="Courier New" w:hAnsi="Courier New" w:cs="Courier New"/>
        </w:rPr>
        <w:t>ATATCTCTGACCTTAGTCAGAGATATTTTCGATGCCCAGTTTAAATAAGCAGCACTAATCCATATGTAGAATCATTAGCTGT</w:t>
      </w:r>
      <w:r w:rsidR="00BA2205" w:rsidRPr="006015EF">
        <w:rPr>
          <w:rFonts w:ascii="Courier New" w:hAnsi="Courier New" w:cs="Courier New"/>
          <w:u w:val="single"/>
        </w:rPr>
        <w:t>ACTTG</w:t>
      </w:r>
      <w:r w:rsidR="00BA2205" w:rsidRPr="006015EF">
        <w:rPr>
          <w:rFonts w:ascii="Courier New" w:hAnsi="Courier New" w:cs="Courier New"/>
        </w:rPr>
        <w:t>ATCGACACGCGCTCATAACGTCGACCGCGTGAACTCCCCGCTGGTCCTCGGTTTCCTCACCTCGATGGCACTC</w:t>
      </w:r>
      <w:r w:rsidR="00BA2205" w:rsidRPr="006015EF">
        <w:rPr>
          <w:rFonts w:ascii="Courier New" w:hAnsi="Courier New" w:cs="Courier New"/>
        </w:rPr>
        <w:lastRenderedPageBreak/>
        <w:t>ATCGCCGCGATCGGCGCGCAGAACGCGTTCGTGCTGCGCCAGGGCATCCGACGCGAGCATGTCCTGCCCGTGATCGCGGTCTGCACGGTGTCAGACCTGCTGCTGATCACCGCGGGCATTGCCGGCGTCGGCGCGGTGATCACCGCACACCCCGATGCCGTAACGGTCACGAAGTTCGGCGGCGCAGCGTTCCTCATCGGCTACGGCGTGCTCGCGGCACGCCGGGCTTTGCGTCCGTCGACGCTCAATCCGTCCGAGCGCACCCCGGCGCGCCTCGCCGAAGTGCTCGTCACGTGCCTCGCGCTGACCTGGCTGAACCCGCACGTCTACCTCGACACCGTGGTGCTGCTGGGCACCCTGGCCAACGA</w:t>
      </w:r>
      <w:r w:rsidR="00BA2205" w:rsidRPr="006015EF">
        <w:rPr>
          <w:rFonts w:ascii="Courier New" w:hAnsi="Courier New" w:cs="Courier New"/>
          <w:u w:val="single"/>
        </w:rPr>
        <w:t>ACAAC</w:t>
      </w:r>
      <w:r w:rsidR="00BA2205" w:rsidRPr="006015EF">
        <w:rPr>
          <w:rFonts w:ascii="Courier New" w:hAnsi="Courier New" w:cs="Courier New"/>
        </w:rPr>
        <w:t>GCGAGCAACGGTGGCTCTTCGGCGCCGGCGCGGTGCTGGCGAGCGCCATCTGGTTCCTGGGTCTCGGTCTGGGCGCCAAGCGCCTGGCCGGGCTGTTCGCCACTCCGATGACCTGGCGCATCCTCGACGGCGTGATCGCCGTGACGATGATCGCGCT</w:t>
      </w:r>
      <w:r w:rsidR="00BA2205" w:rsidRPr="00787C60">
        <w:rPr>
          <w:rFonts w:ascii="Courier New" w:hAnsi="Courier New" w:cs="Courier New"/>
          <w:i/>
        </w:rPr>
        <w:t>CGGCCTCGGCATGATGCTGACGTGA</w:t>
      </w:r>
    </w:p>
    <w:p w14:paraId="273D45AA" w14:textId="77777777" w:rsidR="00E07CC8" w:rsidRDefault="00E07CC8">
      <w:pPr>
        <w:rPr>
          <w:rFonts w:ascii="Courier New" w:hAnsi="Courier New" w:cs="Courier New"/>
        </w:rPr>
      </w:pPr>
    </w:p>
    <w:p w14:paraId="273D45AB" w14:textId="77777777" w:rsidR="00E07CC8" w:rsidRDefault="00E07CC8" w:rsidP="00F46728">
      <w:pPr>
        <w:rPr>
          <w:rFonts w:ascii="Courier New" w:hAnsi="Courier New" w:cs="Courier New"/>
        </w:rPr>
      </w:pPr>
    </w:p>
    <w:p w14:paraId="273D45AC" w14:textId="77777777" w:rsidR="00724A10" w:rsidRPr="006015EF" w:rsidRDefault="00724A10">
      <w:pPr>
        <w:rPr>
          <w:rFonts w:ascii="Courier New" w:hAnsi="Courier New" w:cs="Courier New"/>
        </w:rPr>
      </w:pPr>
    </w:p>
    <w:sectPr w:rsidR="00724A10" w:rsidRPr="006015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5BD"/>
    <w:rsid w:val="000153AF"/>
    <w:rsid w:val="000430A0"/>
    <w:rsid w:val="00070805"/>
    <w:rsid w:val="0007471C"/>
    <w:rsid w:val="00075B15"/>
    <w:rsid w:val="0009143A"/>
    <w:rsid w:val="00096341"/>
    <w:rsid w:val="000D79BC"/>
    <w:rsid w:val="001508FE"/>
    <w:rsid w:val="001840CC"/>
    <w:rsid w:val="001973B7"/>
    <w:rsid w:val="001D30B3"/>
    <w:rsid w:val="00223594"/>
    <w:rsid w:val="002C40C8"/>
    <w:rsid w:val="002D01AB"/>
    <w:rsid w:val="002F7164"/>
    <w:rsid w:val="003A5E61"/>
    <w:rsid w:val="00437936"/>
    <w:rsid w:val="0053070B"/>
    <w:rsid w:val="005573F4"/>
    <w:rsid w:val="00564D75"/>
    <w:rsid w:val="005A05C1"/>
    <w:rsid w:val="006015EF"/>
    <w:rsid w:val="00626E77"/>
    <w:rsid w:val="006429D3"/>
    <w:rsid w:val="00724A10"/>
    <w:rsid w:val="00787C60"/>
    <w:rsid w:val="007D5EEF"/>
    <w:rsid w:val="00810752"/>
    <w:rsid w:val="008F33E3"/>
    <w:rsid w:val="00910B0D"/>
    <w:rsid w:val="009113E0"/>
    <w:rsid w:val="00923BF0"/>
    <w:rsid w:val="00950FA5"/>
    <w:rsid w:val="00AA5853"/>
    <w:rsid w:val="00B0792F"/>
    <w:rsid w:val="00B61055"/>
    <w:rsid w:val="00BA2205"/>
    <w:rsid w:val="00D840DB"/>
    <w:rsid w:val="00DB55BD"/>
    <w:rsid w:val="00E07CC8"/>
    <w:rsid w:val="00E4459D"/>
    <w:rsid w:val="00E66242"/>
    <w:rsid w:val="00ED4253"/>
    <w:rsid w:val="00EE407F"/>
    <w:rsid w:val="00F46728"/>
    <w:rsid w:val="00FD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D459F"/>
  <w15:chartTrackingRefBased/>
  <w15:docId w15:val="{E9E7068E-7269-43A9-A740-E045A40A0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6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5D0A10F9171144B6CD7FB5D73A6E9A" ma:contentTypeVersion="13" ma:contentTypeDescription="Create a new document." ma:contentTypeScope="" ma:versionID="57c34c8d7e56ef551519e0089df624fc">
  <xsd:schema xmlns:xsd="http://www.w3.org/2001/XMLSchema" xmlns:xs="http://www.w3.org/2001/XMLSchema" xmlns:p="http://schemas.microsoft.com/office/2006/metadata/properties" xmlns:ns3="18ceb026-b8a9-4fb2-ac3e-e9ccc061d5a9" xmlns:ns4="3e968423-a698-43a4-8606-08de84f7db82" targetNamespace="http://schemas.microsoft.com/office/2006/metadata/properties" ma:root="true" ma:fieldsID="becd937da3d8df6fc031992537c17f36" ns3:_="" ns4:_="">
    <xsd:import namespace="18ceb026-b8a9-4fb2-ac3e-e9ccc061d5a9"/>
    <xsd:import namespace="3e968423-a698-43a4-8606-08de84f7db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ceb026-b8a9-4fb2-ac3e-e9ccc061d5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968423-a698-43a4-8606-08de84f7db8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068C47D-8994-4FF0-A3AC-A4400B4F7E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1D379C-848B-4FDE-8DE7-662752FD9F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ceb026-b8a9-4fb2-ac3e-e9ccc061d5a9"/>
    <ds:schemaRef ds:uri="3e968423-a698-43a4-8606-08de84f7db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5327CA8-1BD9-48FD-A09C-52F6FFF6BB5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ikato</Company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ndrews</dc:creator>
  <cp:keywords/>
  <dc:description/>
  <cp:lastModifiedBy>Emma Andrews</cp:lastModifiedBy>
  <cp:revision>5</cp:revision>
  <dcterms:created xsi:type="dcterms:W3CDTF">2020-05-20T22:36:00Z</dcterms:created>
  <dcterms:modified xsi:type="dcterms:W3CDTF">2020-05-25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5D0A10F9171144B6CD7FB5D73A6E9A</vt:lpwstr>
  </property>
</Properties>
</file>